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Helvetica" w:ascii="Helvetica" w:hAnsi="Helvetica"/>
          <w:b/>
          <w:sz w:val="20"/>
        </w:rPr>
        <w:t xml:space="preserve">Table S1. </w:t>
      </w:r>
      <w:r>
        <w:rPr>
          <w:rFonts w:cs="Helvetica" w:ascii="Helvetica" w:hAnsi="Helvetica"/>
          <w:b/>
          <w:sz w:val="20"/>
          <w:szCs w:val="20"/>
          <w:lang w:eastAsia="en-US" w:bidi="en-US"/>
        </w:rPr>
        <w:t>Gitools features in depicting and navigating heat-maps compared to other commonly used tools to depict heat-maps.</w:t>
      </w:r>
    </w:p>
    <w:p>
      <w:pPr>
        <w:pStyle w:val="Normal"/>
        <w:autoSpaceDE w:val="false"/>
        <w:rPr>
          <w:rFonts w:ascii="Helvetica" w:hAnsi="Helvetica" w:cs="Helvetica"/>
          <w:b/>
          <w:b/>
          <w:sz w:val="20"/>
          <w:szCs w:val="20"/>
          <w:lang w:eastAsia="en-US" w:bidi="en-US"/>
        </w:rPr>
      </w:pPr>
      <w:r>
        <w:rPr>
          <w:rFonts w:cs="Helvetica" w:ascii="Helvetica" w:hAnsi="Helvetica"/>
          <w:b/>
          <w:sz w:val="20"/>
          <w:szCs w:val="20"/>
          <w:lang w:eastAsia="en-US" w:bidi="en-US"/>
        </w:rPr>
      </w:r>
    </w:p>
    <w:tbl>
      <w:tblPr>
        <w:tblW w:w="14015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276"/>
        <w:gridCol w:w="1417"/>
        <w:gridCol w:w="1701"/>
        <w:gridCol w:w="1843"/>
        <w:gridCol w:w="992"/>
        <w:gridCol w:w="1701"/>
        <w:gridCol w:w="1276"/>
      </w:tblGrid>
      <w:tr>
        <w:trPr>
          <w:tblHeader w:val="true"/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Gitoo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MeV[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GenePattern heat-map visualizer module[5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Genesis[1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PageMan</w:t>
            </w:r>
          </w:p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[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CIMminer[2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matrix2png</w:t>
            </w:r>
          </w:p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 xml:space="preserve">[21] </w:t>
            </w:r>
          </w:p>
        </w:tc>
      </w:tr>
      <w:tr>
        <w:trPr>
          <w:cantSplit w:val="true"/>
        </w:trPr>
        <w:tc>
          <w:tcPr>
            <w:tcW w:w="140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Interactivity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Annotations for rows and column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val="en-US" w:eastAsia="en-US" w:bidi="en-US"/>
              </w:rPr>
            </w:pPr>
            <w:r>
              <w:rPr>
                <w:b/>
                <w:sz w:val="16"/>
                <w:lang w:val="en-US" w:eastAsia="en-US" w:bidi="en-US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, rows and columns can have several descriptive attributes that can be used for visualization and operatio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, similar as in Gitoo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, similar as in Gitoo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Only rows can have annotations and these have to be included in the original data f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Actions over the heat-map</w:t>
            </w:r>
          </w:p>
          <w:p>
            <w:pPr>
              <w:pStyle w:val="Normal"/>
              <w:rPr>
                <w:b/>
                <w:b/>
                <w:sz w:val="16"/>
                <w:lang w:val="en-US" w:eastAsia="en-US" w:bidi="en-US"/>
              </w:rPr>
            </w:pPr>
            <w:r>
              <w:rPr>
                <w:b/>
                <w:sz w:val="16"/>
                <w:lang w:val="en-US" w:eastAsia="en-US" w:bidi="en-US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Move rows and columns freely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Change visibility of rows and columns (shown or hidden)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Filter by value or annotation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Sort by value or annotation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Simple cluster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Move columns one by one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Filter by values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Sort by value or annotation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 xml:space="preserve">- Multiple clustering method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Sort by lab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Filter by values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Sort by values and annotations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Multiple clustering metho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Highlight selected ro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Cluster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ne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Navigate from results to data heat-map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, the source data related to the elements selected in the results can be visualized in tables or new heat-map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 w:eastAsia="en-US" w:bidi="en-US"/>
              </w:rPr>
            </w:pPr>
            <w:r>
              <w:rPr>
                <w:sz w:val="16"/>
                <w:szCs w:val="16"/>
                <w:lang w:val="en-GB" w:eastAsia="en-US" w:bidi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Multiple values per cell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 xml:space="preserve">Yes, each cell can contain multiple values (e.g. all parameters and results of one analysis). 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They can be visualized in an organized manner in the details panel when selecting a cell.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Any of those values can be used for colour representation in the heat-map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Only one value per ce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bookmarkStart w:id="0" w:name="__DdeLink__2_390950689"/>
            <w:r>
              <w:rPr>
                <w:sz w:val="16"/>
                <w:lang w:val="en-GB" w:eastAsia="en-US" w:bidi="en-US"/>
              </w:rPr>
              <w:t>Only one value per cell</w:t>
            </w:r>
            <w:bookmarkEnd w:id="0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Only one value per ce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Only one value per ce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Only one value per ce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Only one value per cell</w:t>
            </w:r>
          </w:p>
        </w:tc>
      </w:tr>
      <w:tr>
        <w:trPr>
          <w:cantSplit w:val="true"/>
        </w:trPr>
        <w:tc>
          <w:tcPr>
            <w:tcW w:w="140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Edit capabilities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Interactive edition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, the heat-map is an editable document, not a static image. Each edition change over the heat-map is immediately reflected. When the user is satisfied with the appearance of the heat-map the final image can be exported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, similar to Gitoo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, similar to Gitoo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, similar to Gitoo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, similar to Gitoo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, the heat-map is a static image. To make edit changes the user has to create a new image with new parameter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bookmarkStart w:id="1" w:name="__DdeLink__0_390950689"/>
            <w:r>
              <w:rPr>
                <w:sz w:val="16"/>
                <w:lang w:val="en-GB" w:eastAsia="en-US" w:bidi="en-US"/>
              </w:rPr>
              <w:t xml:space="preserve">No, </w:t>
            </w:r>
            <w:bookmarkEnd w:id="1"/>
            <w:r>
              <w:rPr>
                <w:sz w:val="16"/>
                <w:lang w:val="en-GB" w:eastAsia="en-US" w:bidi="en-US"/>
              </w:rPr>
              <w:t>similar to CIMminer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Types of colour scale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Continuous single and double gradient, p-value, z-score and binary discretiz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Continuous single and double gradi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Continuous and discretized double gradi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Continuous single, double or multi gradient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Continuous double gradi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Continuous four gradi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Continuous double gradient and discrete scales.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Scales that discriminate between significant and non-significant value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, p-value and z-score scales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Scale are configurable for colours and numeric range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Only predefined colour schemes</w:t>
            </w:r>
          </w:p>
          <w:p>
            <w:pPr>
              <w:pStyle w:val="Normal"/>
              <w:jc w:val="center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Appearance configuration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Grid (visibility, size and colour)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Cell size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Headers (size, font and colour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Grid (visibility)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 xml:space="preserve">- Cell size 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Headers (fon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Grid (visibility)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Cell size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Headers (labels visibility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Grid (visibility)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Cell size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Headers (width, label visibility)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Standard deviation and average bars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Indicate absolute maxim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Grid (size)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Cell size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Headers (font size)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Bor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Headers (font size, labels and clustering tree locatio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Grid (visibility)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Cell size and shape</w:t>
            </w:r>
          </w:p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- Headers (labels location)</w:t>
            </w:r>
          </w:p>
        </w:tc>
      </w:tr>
      <w:tr>
        <w:trPr>
          <w:cantSplit w:val="true"/>
        </w:trPr>
        <w:tc>
          <w:tcPr>
            <w:tcW w:w="140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Export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Export heat-map as image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 xml:space="preserve"> </w:t>
            </w:r>
            <w:r>
              <w:rPr>
                <w:sz w:val="16"/>
                <w:lang w:val="en-GB" w:eastAsia="en-US" w:bidi="en-US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Export report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Html tables for the source data</w:t>
            </w:r>
          </w:p>
          <w:p>
            <w:pPr>
              <w:pStyle w:val="Normal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and resul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 w:eastAsia="en-US" w:bidi="en-US"/>
              </w:rPr>
            </w:pPr>
            <w:r>
              <w:rPr>
                <w:b/>
                <w:sz w:val="16"/>
                <w:lang w:val="en-GB" w:eastAsia="en-US" w:bidi="en-US"/>
              </w:rPr>
              <w:t>Export data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 w:eastAsia="en-US" w:bidi="en-US"/>
              </w:rPr>
            </w:pPr>
            <w:r>
              <w:rPr>
                <w:sz w:val="16"/>
                <w:lang w:val="en-GB" w:eastAsia="en-US" w:bidi="en-US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8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15:29:00Z</dcterms:created>
  <dc:creator>Nuria Lopez</dc:creator>
  <dc:description/>
  <cp:keywords/>
  <dc:language>en-US</dc:language>
  <cp:lastModifiedBy>Nuria Lopez</cp:lastModifiedBy>
  <cp:lastPrinted>2010-12-10T17:00:00Z</cp:lastPrinted>
  <dcterms:modified xsi:type="dcterms:W3CDTF">2011-04-23T06:48:00Z</dcterms:modified>
  <cp:revision>12</cp:revision>
  <dc:subject/>
  <dc:title>Gitoo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0z7X18I9"/&gt;&lt;style id="http://www.zotero.org/styles/genomebiology" hasBibliography="0"/&gt;&lt;prefs&gt;&lt;pref name="fieldType" value="Field"/&gt;&lt;pref name="noteType" value="0"/&gt;&lt;/prefs&gt;&lt;/data&gt;</vt:lpwstr>
  </property>
</Properties>
</file>